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A02EA" w14:textId="7FE25C2F" w:rsidR="00535685" w:rsidRDefault="00A4057E" w:rsidP="00CD3F7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S1 – </w:t>
      </w:r>
      <w:r w:rsidR="00535685" w:rsidRPr="00535685">
        <w:rPr>
          <w:rFonts w:ascii="Times New Roman" w:hAnsi="Times New Roman" w:cs="Times New Roman"/>
          <w:b/>
          <w:bCs/>
        </w:rPr>
        <w:t>Location</w:t>
      </w:r>
      <w:r w:rsidR="00795E54">
        <w:rPr>
          <w:rFonts w:ascii="Times New Roman" w:hAnsi="Times New Roman" w:cs="Times New Roman"/>
          <w:b/>
          <w:bCs/>
        </w:rPr>
        <w:t>s</w:t>
      </w:r>
      <w:r w:rsidR="00535685" w:rsidRPr="00535685">
        <w:rPr>
          <w:rFonts w:ascii="Times New Roman" w:hAnsi="Times New Roman" w:cs="Times New Roman"/>
          <w:b/>
          <w:bCs/>
        </w:rPr>
        <w:t xml:space="preserve"> of study sites and variation in human activity </w:t>
      </w:r>
    </w:p>
    <w:p w14:paraId="0F255B7B" w14:textId="77777777" w:rsidR="00A4057E" w:rsidRPr="00535685" w:rsidRDefault="00A4057E" w:rsidP="00CD3F7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D3BFC35" w14:textId="652E9426" w:rsidR="004E0516" w:rsidRPr="00B90401" w:rsidRDefault="004E0516" w:rsidP="00D43AF7">
      <w:pPr>
        <w:spacing w:line="48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  <w:noProof/>
        </w:rPr>
        <w:drawing>
          <wp:inline distT="0" distB="0" distL="0" distR="0" wp14:anchorId="46F65B7B" wp14:editId="114E31F0">
            <wp:extent cx="5943600" cy="3303270"/>
            <wp:effectExtent l="0" t="0" r="0" b="0"/>
            <wp:docPr id="4" name="Picture 4" descr="Graphical user interface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map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B6CCA" w14:textId="46E94626" w:rsidR="00D43AF7" w:rsidRPr="00B90401" w:rsidRDefault="00D43AF7" w:rsidP="00D43AF7">
      <w:pPr>
        <w:spacing w:line="48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t>Figure S1</w:t>
      </w:r>
      <w:r w:rsidR="00BA16CE" w:rsidRPr="00B90401">
        <w:rPr>
          <w:rFonts w:ascii="Times New Roman" w:hAnsi="Times New Roman" w:cs="Times New Roman"/>
        </w:rPr>
        <w:t>.</w:t>
      </w:r>
      <w:r w:rsidRPr="00B90401">
        <w:rPr>
          <w:rFonts w:ascii="Times New Roman" w:hAnsi="Times New Roman" w:cs="Times New Roman"/>
        </w:rPr>
        <w:t xml:space="preserve"> Map of study region</w:t>
      </w:r>
      <w:r w:rsidR="00BA16CE" w:rsidRPr="00B90401">
        <w:rPr>
          <w:rFonts w:ascii="Times New Roman" w:hAnsi="Times New Roman" w:cs="Times New Roman"/>
        </w:rPr>
        <w:t xml:space="preserve"> in eastern Ontario Canada around the city of Kingston</w:t>
      </w:r>
      <w:r w:rsidRPr="00B90401">
        <w:rPr>
          <w:rFonts w:ascii="Times New Roman" w:hAnsi="Times New Roman" w:cs="Times New Roman"/>
        </w:rPr>
        <w:t xml:space="preserve">. </w:t>
      </w:r>
      <w:r w:rsidR="00BA16CE" w:rsidRPr="00B90401">
        <w:rPr>
          <w:rFonts w:ascii="Times New Roman" w:hAnsi="Times New Roman" w:cs="Times New Roman"/>
        </w:rPr>
        <w:t>(</w:t>
      </w:r>
      <w:r w:rsidRPr="00B90401">
        <w:rPr>
          <w:rFonts w:ascii="Times New Roman" w:hAnsi="Times New Roman" w:cs="Times New Roman"/>
        </w:rPr>
        <w:t>A) Green tags indicate the location of each stand of</w:t>
      </w:r>
      <w:r w:rsidR="00BA16CE" w:rsidRPr="00B90401">
        <w:rPr>
          <w:rFonts w:ascii="Times New Roman" w:hAnsi="Times New Roman" w:cs="Times New Roman"/>
        </w:rPr>
        <w:t xml:space="preserve"> 132 stands of</w:t>
      </w:r>
      <w:r w:rsidRPr="00B90401">
        <w:rPr>
          <w:rFonts w:ascii="Times New Roman" w:hAnsi="Times New Roman" w:cs="Times New Roman"/>
        </w:rPr>
        <w:t xml:space="preserve"> </w:t>
      </w:r>
      <w:r w:rsidRPr="00B90401">
        <w:rPr>
          <w:rFonts w:ascii="Times New Roman" w:hAnsi="Times New Roman" w:cs="Times New Roman"/>
          <w:i/>
          <w:iCs/>
        </w:rPr>
        <w:t>H</w:t>
      </w:r>
      <w:r w:rsidR="00BA16CE" w:rsidRPr="00B90401">
        <w:rPr>
          <w:rFonts w:ascii="Times New Roman" w:hAnsi="Times New Roman" w:cs="Times New Roman"/>
          <w:i/>
          <w:iCs/>
        </w:rPr>
        <w:t>esperis</w:t>
      </w:r>
      <w:r w:rsidRPr="00B90401">
        <w:rPr>
          <w:rFonts w:ascii="Times New Roman" w:hAnsi="Times New Roman" w:cs="Times New Roman"/>
          <w:i/>
          <w:iCs/>
        </w:rPr>
        <w:t xml:space="preserve"> matronalis </w:t>
      </w:r>
      <w:r w:rsidRPr="00B90401">
        <w:rPr>
          <w:rFonts w:ascii="Times New Roman" w:hAnsi="Times New Roman" w:cs="Times New Roman"/>
        </w:rPr>
        <w:t>surveyed</w:t>
      </w:r>
      <w:r w:rsidR="00BA16CE" w:rsidRPr="00B90401">
        <w:rPr>
          <w:rFonts w:ascii="Times New Roman" w:hAnsi="Times New Roman" w:cs="Times New Roman"/>
        </w:rPr>
        <w:t>.</w:t>
      </w:r>
      <w:r w:rsidRPr="00B90401">
        <w:rPr>
          <w:rFonts w:ascii="Times New Roman" w:hAnsi="Times New Roman" w:cs="Times New Roman"/>
        </w:rPr>
        <w:t xml:space="preserve"> </w:t>
      </w:r>
      <w:r w:rsidR="00BA16CE" w:rsidRPr="00B90401">
        <w:rPr>
          <w:rFonts w:ascii="Times New Roman" w:hAnsi="Times New Roman" w:cs="Times New Roman"/>
        </w:rPr>
        <w:t>(</w:t>
      </w:r>
      <w:r w:rsidRPr="00B90401">
        <w:rPr>
          <w:rFonts w:ascii="Times New Roman" w:hAnsi="Times New Roman" w:cs="Times New Roman"/>
        </w:rPr>
        <w:t>B) Map of zenith sky brightness (mag/arcsec</w:t>
      </w:r>
      <w:r w:rsidRPr="00B90401">
        <w:rPr>
          <w:rFonts w:ascii="Times New Roman" w:hAnsi="Times New Roman" w:cs="Times New Roman"/>
          <w:vertAlign w:val="superscript"/>
        </w:rPr>
        <w:t>2</w:t>
      </w:r>
      <w:r w:rsidR="00BA16CE" w:rsidRPr="00B90401">
        <w:rPr>
          <w:rFonts w:ascii="Times New Roman" w:hAnsi="Times New Roman" w:cs="Times New Roman"/>
        </w:rPr>
        <w:t>, from lightpollutionmap.com)</w:t>
      </w:r>
      <w:r w:rsidRPr="00B90401">
        <w:rPr>
          <w:rFonts w:ascii="Times New Roman" w:hAnsi="Times New Roman" w:cs="Times New Roman"/>
        </w:rPr>
        <w:t xml:space="preserve"> used as a proxy for human activity. Larger </w:t>
      </w:r>
      <w:r w:rsidR="005E79EE" w:rsidRPr="00B90401">
        <w:rPr>
          <w:rFonts w:ascii="Times New Roman" w:hAnsi="Times New Roman" w:cs="Times New Roman"/>
        </w:rPr>
        <w:t xml:space="preserve">zenith sky brightness </w:t>
      </w:r>
      <w:r w:rsidRPr="00B90401">
        <w:rPr>
          <w:rFonts w:ascii="Times New Roman" w:hAnsi="Times New Roman" w:cs="Times New Roman"/>
        </w:rPr>
        <w:t xml:space="preserve">values (darker blues) </w:t>
      </w:r>
      <w:proofErr w:type="gramStart"/>
      <w:r w:rsidRPr="00B90401">
        <w:rPr>
          <w:rFonts w:ascii="Times New Roman" w:hAnsi="Times New Roman" w:cs="Times New Roman"/>
        </w:rPr>
        <w:t>indicates</w:t>
      </w:r>
      <w:proofErr w:type="gramEnd"/>
      <w:r w:rsidRPr="00B90401">
        <w:rPr>
          <w:rFonts w:ascii="Times New Roman" w:hAnsi="Times New Roman" w:cs="Times New Roman"/>
        </w:rPr>
        <w:t xml:space="preserve"> lower human activity</w:t>
      </w:r>
      <w:r w:rsidR="00BA16CE" w:rsidRPr="00B90401">
        <w:rPr>
          <w:rFonts w:ascii="Times New Roman" w:hAnsi="Times New Roman" w:cs="Times New Roman"/>
        </w:rPr>
        <w:t xml:space="preserve"> hence we used </w:t>
      </w:r>
      <w:r w:rsidR="00DB190D">
        <w:rPr>
          <w:rFonts w:ascii="Times New Roman" w:hAnsi="Times New Roman" w:cs="Times New Roman"/>
        </w:rPr>
        <w:t>“Night Sky Brightness” (NSB = –1x</w:t>
      </w:r>
      <w:r w:rsidR="005E79EE" w:rsidRPr="005E79EE">
        <w:rPr>
          <w:rFonts w:ascii="Times New Roman" w:hAnsi="Times New Roman" w:cs="Times New Roman"/>
        </w:rPr>
        <w:t xml:space="preserve"> </w:t>
      </w:r>
      <w:r w:rsidR="005E79EE" w:rsidRPr="00B90401">
        <w:rPr>
          <w:rFonts w:ascii="Times New Roman" w:hAnsi="Times New Roman" w:cs="Times New Roman"/>
        </w:rPr>
        <w:t>zenith sky brightness</w:t>
      </w:r>
      <w:r w:rsidR="00DB190D">
        <w:rPr>
          <w:rFonts w:ascii="Times New Roman" w:hAnsi="Times New Roman" w:cs="Times New Roman"/>
        </w:rPr>
        <w:t>)</w:t>
      </w:r>
      <w:r w:rsidR="00BA16CE" w:rsidRPr="00B90401">
        <w:rPr>
          <w:rFonts w:ascii="Times New Roman" w:hAnsi="Times New Roman" w:cs="Times New Roman"/>
        </w:rPr>
        <w:t xml:space="preserve"> as a measure of human activity</w:t>
      </w:r>
      <w:r w:rsidRPr="00B90401">
        <w:rPr>
          <w:rFonts w:ascii="Times New Roman" w:hAnsi="Times New Roman" w:cs="Times New Roman"/>
        </w:rPr>
        <w:t>.</w:t>
      </w:r>
    </w:p>
    <w:p w14:paraId="0F5C0379" w14:textId="188D73B8" w:rsidR="00E45F9A" w:rsidRPr="00B90401" w:rsidRDefault="00E45F9A" w:rsidP="00CD3F7C">
      <w:pPr>
        <w:spacing w:line="480" w:lineRule="auto"/>
        <w:rPr>
          <w:rFonts w:ascii="Times New Roman" w:hAnsi="Times New Roman" w:cs="Times New Roman"/>
        </w:rPr>
      </w:pPr>
    </w:p>
    <w:p w14:paraId="44C5C017" w14:textId="71670393" w:rsidR="00E45F9A" w:rsidRPr="00B90401" w:rsidRDefault="00E45F9A" w:rsidP="00CD3F7C">
      <w:pPr>
        <w:spacing w:line="480" w:lineRule="auto"/>
        <w:rPr>
          <w:rFonts w:ascii="Times New Roman" w:hAnsi="Times New Roman" w:cs="Times New Roman"/>
        </w:rPr>
      </w:pPr>
    </w:p>
    <w:p w14:paraId="463CE787" w14:textId="77777777" w:rsidR="00535685" w:rsidRDefault="005356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8011AB6" w14:textId="49EEE288" w:rsidR="00E45F9A" w:rsidRPr="00B90401" w:rsidRDefault="00D43AF7" w:rsidP="00CD3F7C">
      <w:pPr>
        <w:spacing w:line="48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  <w:lang w:val="en-US"/>
        </w:rPr>
        <w:lastRenderedPageBreak/>
        <w:t>Table S1</w:t>
      </w:r>
      <w:r w:rsidR="00A4057E">
        <w:rPr>
          <w:rFonts w:ascii="Times New Roman" w:hAnsi="Times New Roman" w:cs="Times New Roman"/>
          <w:lang w:val="en-US"/>
        </w:rPr>
        <w:t>.</w:t>
      </w:r>
      <w:r w:rsidRPr="00B90401">
        <w:rPr>
          <w:rFonts w:ascii="Times New Roman" w:hAnsi="Times New Roman" w:cs="Times New Roman"/>
          <w:lang w:val="en-US"/>
        </w:rPr>
        <w:t xml:space="preserve"> Site codes, coordinates, stand size, and sample size of all stands surveyed and sampled. BP3-26 were not included in the population survey and were only used to collect samples for spectral measurements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990"/>
        <w:gridCol w:w="1077"/>
        <w:gridCol w:w="710"/>
        <w:gridCol w:w="690"/>
        <w:gridCol w:w="570"/>
        <w:gridCol w:w="690"/>
        <w:gridCol w:w="570"/>
        <w:gridCol w:w="570"/>
        <w:gridCol w:w="570"/>
      </w:tblGrid>
      <w:tr w:rsidR="00EA14D4" w:rsidRPr="002A0594" w14:paraId="167F4144" w14:textId="77777777" w:rsidTr="00EA14D4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FCD83" w14:textId="228E311F" w:rsidR="00EA14D4" w:rsidRPr="002A0594" w:rsidRDefault="00EA14D4" w:rsidP="002A059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Si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BF2DC" w14:textId="77777777" w:rsidR="00EA14D4" w:rsidRPr="002A0594" w:rsidRDefault="00EA14D4" w:rsidP="002A059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Latitud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09FD0" w14:textId="77777777" w:rsidR="00EA14D4" w:rsidRPr="002A0594" w:rsidRDefault="00EA14D4" w:rsidP="002A059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Longitud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FC9C1" w14:textId="7E34F18C" w:rsidR="00EA14D4" w:rsidRPr="002A0594" w:rsidRDefault="005E79EE" w:rsidP="002A059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SB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BA6C4" w14:textId="77777777" w:rsidR="00EA14D4" w:rsidRPr="002A0594" w:rsidRDefault="00EA14D4" w:rsidP="002A059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Stand Size (</w:t>
            </w:r>
            <w:r w:rsidRPr="002A0594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>N</w:t>
            </w: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962C6" w14:textId="06ABD366" w:rsidR="00EA14D4" w:rsidRPr="002A0594" w:rsidRDefault="00EA14D4" w:rsidP="002A059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 xml:space="preserve">Sample 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s</w:t>
            </w: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ize (</w:t>
            </w:r>
            <w:r w:rsidRPr="002A0594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>n</w:t>
            </w: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)</w:t>
            </w:r>
          </w:p>
        </w:tc>
      </w:tr>
      <w:tr w:rsidR="00EA14D4" w:rsidRPr="002A0594" w14:paraId="128AD595" w14:textId="77777777" w:rsidTr="00EA14D4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F7809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0C946A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A6A0DE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762FF4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A6C2C" w14:textId="77777777" w:rsidR="00EA14D4" w:rsidRPr="002A0594" w:rsidRDefault="00EA14D4" w:rsidP="00EA14D4">
            <w:pPr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4A73C" w14:textId="77777777" w:rsidR="00EA14D4" w:rsidRPr="002A0594" w:rsidRDefault="00EA14D4" w:rsidP="00EA14D4">
            <w:pPr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054B4" w14:textId="77777777" w:rsidR="00EA14D4" w:rsidRPr="002A0594" w:rsidRDefault="00EA14D4" w:rsidP="00EA14D4">
            <w:pPr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E6829" w14:textId="77777777" w:rsidR="00EA14D4" w:rsidRPr="002A0594" w:rsidRDefault="00EA14D4" w:rsidP="00EA14D4">
            <w:pPr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EE6E1" w14:textId="77777777" w:rsidR="00EA14D4" w:rsidRPr="002A0594" w:rsidRDefault="00EA14D4" w:rsidP="00EA14D4">
            <w:pPr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C147D" w14:textId="77777777" w:rsidR="00EA14D4" w:rsidRPr="002A0594" w:rsidRDefault="00EA14D4" w:rsidP="00EA14D4">
            <w:pPr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23</w:t>
            </w:r>
          </w:p>
        </w:tc>
      </w:tr>
      <w:tr w:rsidR="00EA14D4" w:rsidRPr="002A0594" w14:paraId="162F290F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0644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AD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31B7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94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21FEB" w14:textId="7E3F5E55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879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F32D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F46D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D77E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EA66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3699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645A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A1CC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3</w:t>
            </w:r>
          </w:p>
        </w:tc>
      </w:tr>
      <w:tr w:rsidR="00EA14D4" w:rsidRPr="002A0594" w14:paraId="687F072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6D65B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AD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A1EF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78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39B6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85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D853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CCE8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AC27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3316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A893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FE71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22A5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</w:t>
            </w:r>
          </w:p>
        </w:tc>
      </w:tr>
      <w:tr w:rsidR="00EA14D4" w:rsidRPr="002A0594" w14:paraId="51939FC4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30C6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AD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FE16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74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7DEF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84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0EDA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96C7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3F54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5F7B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D248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F1FA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EA7A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2</w:t>
            </w:r>
          </w:p>
        </w:tc>
      </w:tr>
      <w:tr w:rsidR="00EA14D4" w:rsidRPr="002A0594" w14:paraId="0EEBD8FD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50F13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AD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022D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7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4A0B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84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7536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7105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B0B2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8F6A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AF95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CAA4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CD1D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7</w:t>
            </w:r>
          </w:p>
        </w:tc>
      </w:tr>
      <w:tr w:rsidR="00EA14D4" w:rsidRPr="002A0594" w14:paraId="540C8CCB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02340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AD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510B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64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EF46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83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1F43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1FC8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1A32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C0BF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400E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3BFF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9227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3</w:t>
            </w:r>
          </w:p>
        </w:tc>
      </w:tr>
      <w:tr w:rsidR="00EA14D4" w:rsidRPr="002A0594" w14:paraId="2F9344B5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225E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P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601A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49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AA74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78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14AC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F1BA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56BB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29B1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5412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1A06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284F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147A2CCE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F92D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1401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5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3664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57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6872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CD90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FFD4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444B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C011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35B9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DE0E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</w:t>
            </w:r>
          </w:p>
        </w:tc>
      </w:tr>
      <w:tr w:rsidR="00EA14D4" w:rsidRPr="002A0594" w14:paraId="64030FC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58C5D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6A81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26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B9887" w14:textId="51369C03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587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75DE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9CE9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6693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03DD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09A6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F1CB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E133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3</w:t>
            </w:r>
          </w:p>
        </w:tc>
      </w:tr>
      <w:tr w:rsidR="00EA14D4" w:rsidRPr="002A0594" w14:paraId="1764BD82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1EC8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B2A8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40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BDEE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50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2230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75DE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91E0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219E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9B76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E7CB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3EB4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</w:t>
            </w:r>
          </w:p>
        </w:tc>
      </w:tr>
      <w:tr w:rsidR="00EA14D4" w:rsidRPr="002A0594" w14:paraId="7866BCEE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6F41A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F550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8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E91C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25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ACEF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2B91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4702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EF06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9FC7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6E83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6C24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7</w:t>
            </w:r>
          </w:p>
        </w:tc>
      </w:tr>
      <w:tr w:rsidR="00EA14D4" w:rsidRPr="002A0594" w14:paraId="2ACFA4E1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AF2B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D5BD2" w14:textId="5F10E6F2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266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87A3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94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5F55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1BE2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8F42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C2E8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2A6A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FF67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EE3A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1</w:t>
            </w:r>
          </w:p>
        </w:tc>
      </w:tr>
      <w:tr w:rsidR="00EA14D4" w:rsidRPr="002A0594" w14:paraId="4C769D01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51C3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8209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27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79DD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92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E4E0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3C94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E13E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EF7C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3C21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8E8E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CDBB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6</w:t>
            </w:r>
          </w:p>
        </w:tc>
      </w:tr>
      <w:tr w:rsidR="00EA14D4" w:rsidRPr="002A0594" w14:paraId="24B4733A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203CE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8EAE0" w14:textId="2678AADB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284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762B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9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33AC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1FF5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E795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2B1D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C47E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F9D3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E620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5</w:t>
            </w:r>
          </w:p>
        </w:tc>
      </w:tr>
      <w:tr w:rsidR="00EA14D4" w:rsidRPr="002A0594" w14:paraId="2F4D91BB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53E2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D4B7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28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4AEA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88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E27B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5B37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2302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EE95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9A06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AFF9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CD11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</w:t>
            </w:r>
          </w:p>
        </w:tc>
      </w:tr>
      <w:tr w:rsidR="00EA14D4" w:rsidRPr="002A0594" w14:paraId="2ED7DD5B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C85E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8E58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2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9346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86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BD8D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9806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FA4E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6996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6AEB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9C78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925B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</w:t>
            </w:r>
          </w:p>
        </w:tc>
      </w:tr>
      <w:tr w:rsidR="00EA14D4" w:rsidRPr="002A0594" w14:paraId="7EA1B247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3AED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6820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02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8562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66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D4AA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54BD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A93C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30C2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556F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5D05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6838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1CD53617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149E0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BE86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22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04D1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60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ABE6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84F9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20E3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88DA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F1D8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D9AE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CE40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7</w:t>
            </w:r>
          </w:p>
        </w:tc>
      </w:tr>
      <w:tr w:rsidR="00EA14D4" w:rsidRPr="002A0594" w14:paraId="357D1853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8DDC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0274E" w14:textId="6012EDB8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723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0AE4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2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ADCE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9F84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61AD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FED7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6B04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53B6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5C82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6</w:t>
            </w:r>
          </w:p>
        </w:tc>
      </w:tr>
      <w:tr w:rsidR="00EA14D4" w:rsidRPr="002A0594" w14:paraId="7743AD80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B07EA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B54B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04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E50A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08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9759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0973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5FAC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1E64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B162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E3F3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B374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3</w:t>
            </w:r>
          </w:p>
        </w:tc>
      </w:tr>
      <w:tr w:rsidR="00EA14D4" w:rsidRPr="002A0594" w14:paraId="20D5CBB5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3EF1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9808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3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5B10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8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4895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6CDB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EB4E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EF06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ACF7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57C2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94E1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7</w:t>
            </w:r>
          </w:p>
        </w:tc>
      </w:tr>
      <w:tr w:rsidR="00EA14D4" w:rsidRPr="002A0594" w14:paraId="56DA1A6D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4A244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BR-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1D76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4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270C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65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E3A3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C56C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9E15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79B2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8165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EB68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DB44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1</w:t>
            </w:r>
          </w:p>
        </w:tc>
      </w:tr>
      <w:tr w:rsidR="00EA14D4" w:rsidRPr="002A0594" w14:paraId="07E63CAA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4B380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CL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6D83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6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0AD7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7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B63A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AEB1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8A62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AB16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4C63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4E0E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3FAB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</w:t>
            </w:r>
          </w:p>
        </w:tc>
      </w:tr>
      <w:tr w:rsidR="00EA14D4" w:rsidRPr="002A0594" w14:paraId="4C699531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1F4BE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CL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6E33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6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7D3D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8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7B8C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8E3F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E589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A6FB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D139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5DD6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B85D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1</w:t>
            </w:r>
          </w:p>
        </w:tc>
      </w:tr>
      <w:tr w:rsidR="00EA14D4" w:rsidRPr="002A0594" w14:paraId="3940C90B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D52B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CL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B0F2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6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FED8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8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8490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59A0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3099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4844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48DF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7DAE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4DDE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6</w:t>
            </w:r>
          </w:p>
        </w:tc>
      </w:tr>
      <w:tr w:rsidR="00EA14D4" w:rsidRPr="002A0594" w14:paraId="10FEE3F7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D8FB4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CL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EA4A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6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FD10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7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3712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9D7E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CFC8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1B79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DEEC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D518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DAC1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8</w:t>
            </w:r>
          </w:p>
        </w:tc>
      </w:tr>
      <w:tr w:rsidR="00EA14D4" w:rsidRPr="002A0594" w14:paraId="1E404C2E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C41C4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CL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3B72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57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6EAF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8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04F8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8EE4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9DEA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F83B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D9FA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3D4F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ED4A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8</w:t>
            </w:r>
          </w:p>
        </w:tc>
      </w:tr>
      <w:tr w:rsidR="00EA14D4" w:rsidRPr="002A0594" w14:paraId="54613A01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747D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lastRenderedPageBreak/>
              <w:t>CL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B053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5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455E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8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0D5A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1A48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2FEE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AC96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D3F3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E45A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294B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7</w:t>
            </w:r>
          </w:p>
        </w:tc>
      </w:tr>
      <w:tr w:rsidR="00EA14D4" w:rsidRPr="002A0594" w14:paraId="6A5CF217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B114E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CR6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3A81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7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5450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714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5742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6FEB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6DC4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D0D7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A9C9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6518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3825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</w:t>
            </w:r>
          </w:p>
        </w:tc>
      </w:tr>
      <w:tr w:rsidR="00EA14D4" w:rsidRPr="002A0594" w14:paraId="0F73DCF5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04110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DEV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CC68D" w14:textId="3EC0EC71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6212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9CA7F" w14:textId="370BF5B5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521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A113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4970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3764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CA61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C40E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1DBF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17A7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</w:t>
            </w:r>
          </w:p>
        </w:tc>
      </w:tr>
      <w:tr w:rsidR="00EA14D4" w:rsidRPr="002A0594" w14:paraId="40FA5BC6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05F8B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DEV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E4EB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8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E4F4B" w14:textId="60DDF9B1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237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4CC6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29BA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A48C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6145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6391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94D7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DE94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</w:t>
            </w:r>
          </w:p>
        </w:tc>
      </w:tr>
      <w:tr w:rsidR="00EA14D4" w:rsidRPr="002A0594" w14:paraId="34CA32B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F89C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DEV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48E4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85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1FE9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0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1FDA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C5B4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6F02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748C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FE0D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2980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F86F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423FE37E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9312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DL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0BE9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14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BF9D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5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BE71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E779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EA1E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6617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66C8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D228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3299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6</w:t>
            </w:r>
          </w:p>
        </w:tc>
      </w:tr>
      <w:tr w:rsidR="00EA14D4" w:rsidRPr="002A0594" w14:paraId="397D0EEF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73DDA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DL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CAF4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1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E3EB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6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9DF1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FFD3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2505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020B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519C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9B6F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DD26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22</w:t>
            </w:r>
          </w:p>
        </w:tc>
      </w:tr>
      <w:tr w:rsidR="00EA14D4" w:rsidRPr="002A0594" w14:paraId="56C66B98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2C10B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DL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46AC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2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165C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40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B5FF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C345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078E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BB99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CD1F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FDC5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4560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</w:t>
            </w:r>
          </w:p>
        </w:tc>
      </w:tr>
      <w:tr w:rsidR="00EA14D4" w:rsidRPr="002A0594" w14:paraId="592F03F8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A8083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DL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0D05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20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5A6F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44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4551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1F02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7185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D3AA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F5D2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658A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38EE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5</w:t>
            </w:r>
          </w:p>
        </w:tc>
      </w:tr>
      <w:tr w:rsidR="00EA14D4" w:rsidRPr="002A0594" w14:paraId="756AB7F0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8344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DL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9A8C8" w14:textId="0A3B8F89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009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CF49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6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F5EC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4CF8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ABEA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08DC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C740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BC46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A5C1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6</w:t>
            </w:r>
          </w:p>
        </w:tc>
      </w:tr>
      <w:tr w:rsidR="00EA14D4" w:rsidRPr="002A0594" w14:paraId="6847E8E0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F622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DL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4743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98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B2ED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7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16F5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8FFA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5439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0184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157C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064C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6DBB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6</w:t>
            </w:r>
          </w:p>
        </w:tc>
      </w:tr>
      <w:tr w:rsidR="00EA14D4" w:rsidRPr="002A0594" w14:paraId="615572EF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DBAB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FR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089B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03B21" w14:textId="29FE1E23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854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9080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5C05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1CF7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0984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E3D9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DE8B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51E3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9</w:t>
            </w:r>
          </w:p>
        </w:tc>
      </w:tr>
      <w:tr w:rsidR="00EA14D4" w:rsidRPr="002A0594" w14:paraId="0B2A2753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71454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FR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3A00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7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FDBC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93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F3EF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EF29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CECB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2C18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78B6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C823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CDCA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9</w:t>
            </w:r>
          </w:p>
        </w:tc>
      </w:tr>
      <w:tr w:rsidR="00EA14D4" w:rsidRPr="002A0594" w14:paraId="0980C4B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34C2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FR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D836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9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79C5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8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5110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B944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389D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B92C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A204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50AA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7623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2</w:t>
            </w:r>
          </w:p>
        </w:tc>
      </w:tr>
      <w:tr w:rsidR="00EA14D4" w:rsidRPr="002A0594" w14:paraId="218CADC3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81C77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FR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8D59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6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73CA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96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EA5F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2B42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5FC7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2E87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E41B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C647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8338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4</w:t>
            </w:r>
          </w:p>
        </w:tc>
      </w:tr>
      <w:tr w:rsidR="00EA14D4" w:rsidRPr="002A0594" w14:paraId="01261ACA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2D9D9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FR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C22A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5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A9C8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04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335D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45FC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C233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117A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65F5A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4E42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25C2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2DBF676D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E69F6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FR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3CD2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6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1F46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98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AABA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7E60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09BD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8811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E443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B2C6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21C2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5402D6E1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F973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FR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8F1E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6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5B58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98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1471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0474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AF1B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7D69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13CC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5357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0351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7</w:t>
            </w:r>
          </w:p>
        </w:tc>
      </w:tr>
      <w:tr w:rsidR="00EA14D4" w:rsidRPr="002A0594" w14:paraId="4F9ABF52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A4FCE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FR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4520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C89C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95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D5A1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658A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319B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F4E2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6675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661F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9555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7</w:t>
            </w:r>
          </w:p>
        </w:tc>
      </w:tr>
      <w:tr w:rsidR="00EA14D4" w:rsidRPr="002A0594" w14:paraId="6970BC39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A7DC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86F6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77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74F2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0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5ACE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6998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D46D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425D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C5A4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F75C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76C4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3</w:t>
            </w:r>
          </w:p>
        </w:tc>
      </w:tr>
      <w:tr w:rsidR="00EA14D4" w:rsidRPr="002A0594" w14:paraId="599DC6C3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1C2E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EFCD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86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6DE0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8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FD00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BE26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93EB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6EBC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F5B0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4D8F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3598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9</w:t>
            </w:r>
          </w:p>
        </w:tc>
      </w:tr>
      <w:tr w:rsidR="00EA14D4" w:rsidRPr="002A0594" w14:paraId="4193E331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F0E5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50D5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59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DD39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38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B33E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2FBE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6EF1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E155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5DDA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6610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6583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3</w:t>
            </w:r>
          </w:p>
        </w:tc>
      </w:tr>
      <w:tr w:rsidR="00EA14D4" w:rsidRPr="002A0594" w14:paraId="06326B03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FB02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4E05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68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E66B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29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6FB2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DF95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4115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B1FF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6E26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8A42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DFCA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6</w:t>
            </w:r>
          </w:p>
        </w:tc>
      </w:tr>
      <w:tr w:rsidR="00EA14D4" w:rsidRPr="002A0594" w14:paraId="09EB339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00B7C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5732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24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EA61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54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65F7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8A73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43E0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B6F5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B920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D270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FECC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0</w:t>
            </w:r>
          </w:p>
        </w:tc>
      </w:tr>
      <w:tr w:rsidR="00EA14D4" w:rsidRPr="002A0594" w14:paraId="59A65AD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7ACA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87437" w14:textId="14D6F45E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368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F362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45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C42C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B1F1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3A74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5B31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4B18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B740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E8D7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8</w:t>
            </w:r>
          </w:p>
        </w:tc>
      </w:tr>
      <w:tr w:rsidR="00EA14D4" w:rsidRPr="002A0594" w14:paraId="3D6FBBD2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8861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CBD8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60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ECA9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06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EDCB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56A5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D3EC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E5AD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EEDC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59E3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2E45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43EE7519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540A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F217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604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2917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03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27F0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02DB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6E78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DE1D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ECCB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0D58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DAE8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78</w:t>
            </w:r>
          </w:p>
        </w:tc>
      </w:tr>
      <w:tr w:rsidR="00EA14D4" w:rsidRPr="002A0594" w14:paraId="7A7A86D1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F0F0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1772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4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5290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04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3AFD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C6FD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C5F0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779E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C2FE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7092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74BF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8</w:t>
            </w:r>
          </w:p>
        </w:tc>
      </w:tr>
      <w:tr w:rsidR="00EA14D4" w:rsidRPr="002A0594" w14:paraId="70BE1900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2E767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42E6A" w14:textId="156970D9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838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563BD" w14:textId="091AFF3D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749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00B3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B611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7E7F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A2B3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8EA4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12F1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94CA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6</w:t>
            </w:r>
          </w:p>
        </w:tc>
      </w:tr>
      <w:tr w:rsidR="00EA14D4" w:rsidRPr="002A0594" w14:paraId="6A46DBE9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204A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8FA4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08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6EC9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7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FDC9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E3E1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0926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E67E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47F2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FCA0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6188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7</w:t>
            </w:r>
          </w:p>
        </w:tc>
      </w:tr>
      <w:tr w:rsidR="00EA14D4" w:rsidRPr="002A0594" w14:paraId="14F489AF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F6BB0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303F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13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B3FE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76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FEE8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E171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9B99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1613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C78B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0D61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2B5C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5</w:t>
            </w:r>
          </w:p>
        </w:tc>
      </w:tr>
      <w:tr w:rsidR="00EA14D4" w:rsidRPr="002A0594" w14:paraId="528AF211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2B1C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9EEE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17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F4A8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77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A9D1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A68B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FB54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B4B1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CEF2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F625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B8B4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2</w:t>
            </w:r>
          </w:p>
        </w:tc>
      </w:tr>
      <w:tr w:rsidR="00EA14D4" w:rsidRPr="002A0594" w14:paraId="79AF06CF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556C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lastRenderedPageBreak/>
              <w:t>HWY10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E2F7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66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08E2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9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B1DE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7F52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57E4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AA68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3C4D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240E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0692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5</w:t>
            </w:r>
          </w:p>
        </w:tc>
      </w:tr>
      <w:tr w:rsidR="00EA14D4" w:rsidRPr="002A0594" w14:paraId="6479EC6D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526E3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10-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1BDB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7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6E00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9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C62B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5382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889F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2639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33F9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A81D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482C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3</w:t>
            </w:r>
          </w:p>
        </w:tc>
      </w:tr>
      <w:tr w:rsidR="00EA14D4" w:rsidRPr="002A0594" w14:paraId="7B232AFD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FED29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A166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44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99B4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7897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0EEA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F2E8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949B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E96D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CFB3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E294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6F794C8F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518B6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1A7B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65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B76F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24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F9BA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32FD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DDF6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F7B8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1F9F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EC35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773F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23</w:t>
            </w:r>
          </w:p>
        </w:tc>
      </w:tr>
      <w:tr w:rsidR="00EA14D4" w:rsidRPr="002A0594" w14:paraId="123E8522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AFBC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964B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6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AC55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2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2295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812E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9A87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FDB4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D1A8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F62B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9FC3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3</w:t>
            </w:r>
          </w:p>
        </w:tc>
      </w:tr>
      <w:tr w:rsidR="00EA14D4" w:rsidRPr="002A0594" w14:paraId="340D3FE9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61C1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003F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63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5906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07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249B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2BA3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F77F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96B2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1D5F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A7A8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AD15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</w:t>
            </w:r>
          </w:p>
        </w:tc>
      </w:tr>
      <w:tr w:rsidR="00EA14D4" w:rsidRPr="002A0594" w14:paraId="3ECCCD20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9908D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B794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62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906B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04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282F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7802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CD92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447E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61C8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0BA0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CD88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94</w:t>
            </w:r>
          </w:p>
        </w:tc>
      </w:tr>
      <w:tr w:rsidR="00EA14D4" w:rsidRPr="002A0594" w14:paraId="61D4F405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62309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AE50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56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08EA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2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CE84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8605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57E7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17B4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39A7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A16E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E95C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1</w:t>
            </w:r>
          </w:p>
        </w:tc>
      </w:tr>
      <w:tr w:rsidR="00EA14D4" w:rsidRPr="002A0594" w14:paraId="7952D634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23FE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A723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47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C4DAB" w14:textId="0792D873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15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C80F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CA0D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3C79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C405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C758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5EA4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87F2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72D10A3E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07D53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4E3D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5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5B7B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35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52CE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7D8A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F76D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F708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C8AA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0686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2570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713D644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2EBE6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0CEA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66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5301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24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3B90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D277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0E0B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A40D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70EC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E3CB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AEA5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95</w:t>
            </w:r>
          </w:p>
        </w:tc>
      </w:tr>
      <w:tr w:rsidR="00EA14D4" w:rsidRPr="002A0594" w14:paraId="52622570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D9D23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2265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66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60DF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3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3345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CE05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7AD3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E077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1B90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2FB2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921C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6</w:t>
            </w:r>
          </w:p>
        </w:tc>
      </w:tr>
      <w:tr w:rsidR="00EA14D4" w:rsidRPr="002A0594" w14:paraId="02174490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31879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EAB2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77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9D9A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718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FC2A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A174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B6CD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A2AA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2056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632F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EBD0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1</w:t>
            </w:r>
          </w:p>
        </w:tc>
      </w:tr>
      <w:tr w:rsidR="00EA14D4" w:rsidRPr="002A0594" w14:paraId="2AC0B77A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DFB90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8A67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7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639C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72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47E3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B9AF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3CC8B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AC4C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C607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E4C7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9305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720B740B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B8170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2-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16F6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67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C2B8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38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E6A7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6B58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E467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2484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CA29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654E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4A21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9</w:t>
            </w:r>
          </w:p>
        </w:tc>
      </w:tr>
      <w:tr w:rsidR="00EA14D4" w:rsidRPr="002A0594" w14:paraId="1D7F43DA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FB77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E389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37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E6D1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58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D1DC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CE55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7FAD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F3D6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3B22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7115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0D16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5</w:t>
            </w:r>
          </w:p>
        </w:tc>
      </w:tr>
      <w:tr w:rsidR="00EA14D4" w:rsidRPr="002A0594" w14:paraId="754FD46B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AC256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E234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36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D147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63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61A3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9017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AA06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9602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A508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FD96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5260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</w:t>
            </w:r>
          </w:p>
        </w:tc>
      </w:tr>
      <w:tr w:rsidR="00EA14D4" w:rsidRPr="002A0594" w14:paraId="46F0A583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507D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A2CB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3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1C350" w14:textId="27865B44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255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ED0A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80CA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A6F6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FE13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0A48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4677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248D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2</w:t>
            </w:r>
          </w:p>
        </w:tc>
      </w:tr>
      <w:tr w:rsidR="00EA14D4" w:rsidRPr="002A0594" w14:paraId="08496711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A6AC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F4C7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27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5CBA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2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2654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4946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D5EE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E7B9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8282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8063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2C3A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</w:t>
            </w:r>
          </w:p>
        </w:tc>
      </w:tr>
      <w:tr w:rsidR="00EA14D4" w:rsidRPr="002A0594" w14:paraId="20DE58C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3B90B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E818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3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B400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74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346C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FD12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8C01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DAE7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AADA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394F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77AC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4</w:t>
            </w:r>
          </w:p>
        </w:tc>
      </w:tr>
      <w:tr w:rsidR="00EA14D4" w:rsidRPr="002A0594" w14:paraId="086FCE2A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1538B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EAF46" w14:textId="68680EFA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18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6D79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70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A6AF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56F4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AB47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9D92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C6F2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2128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D7E3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0</w:t>
            </w:r>
          </w:p>
        </w:tc>
      </w:tr>
      <w:tr w:rsidR="00EA14D4" w:rsidRPr="002A0594" w14:paraId="66C5F84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4CDFD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F4D9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1265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98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8110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1E8F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3718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7E09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F43A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2B50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8C90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</w:t>
            </w:r>
          </w:p>
        </w:tc>
      </w:tr>
      <w:tr w:rsidR="00EA14D4" w:rsidRPr="002A0594" w14:paraId="1ED0AA5B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3701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14068" w14:textId="7B136D66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378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0CC3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74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8471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CB5D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7F90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A57B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4DCB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3C69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5BF8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</w:tr>
      <w:tr w:rsidR="00EA14D4" w:rsidRPr="002A0594" w14:paraId="104C6CAD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42D84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2ED3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37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3C6D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7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F772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9E4B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8DF8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4391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E717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464E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F0CD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450E6B3A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1D0C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381B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3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51DE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89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8221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FE48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E0C2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4B4D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A8E4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1CC8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1405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4</w:t>
            </w:r>
          </w:p>
        </w:tc>
      </w:tr>
      <w:tr w:rsidR="00EA14D4" w:rsidRPr="002A0594" w14:paraId="3B5A16D9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4623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7CEA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4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F1F1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97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8104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4DDE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23259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2601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D317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E82C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C1E7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02D9BB27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B4539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B4CA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4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7D42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09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25B7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CD8A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F4DF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FB0E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2B7D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424E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86B5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38</w:t>
            </w:r>
          </w:p>
        </w:tc>
      </w:tr>
      <w:tr w:rsidR="00EA14D4" w:rsidRPr="002A0594" w14:paraId="16AF2308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D6789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9DE9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24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D465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29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F1D6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847B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534D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9F14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924D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6A72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7E16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3A9BA8F9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FB1FC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3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C06B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0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A38C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726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0064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D942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A800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D714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02D4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6C1C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400B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2</w:t>
            </w:r>
          </w:p>
        </w:tc>
      </w:tr>
      <w:tr w:rsidR="00EA14D4" w:rsidRPr="002A0594" w14:paraId="13CC74B7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E190D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8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3AAD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0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EC16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94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E0E4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5AB9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4300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409A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469C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B8E2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A30B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6</w:t>
            </w:r>
          </w:p>
        </w:tc>
      </w:tr>
      <w:tr w:rsidR="00EA14D4" w:rsidRPr="002A0594" w14:paraId="3E5E334E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650D9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8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8496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3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5EE6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67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8DA5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CF00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2289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D25F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561A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FE1A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01D3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</w:t>
            </w:r>
          </w:p>
        </w:tc>
      </w:tr>
      <w:tr w:rsidR="00EA14D4" w:rsidRPr="002A0594" w14:paraId="49F646F6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30D2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8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B840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18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3EC1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67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5CE8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1018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3CAB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4BD4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EFF4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310A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24DF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</w:tr>
      <w:tr w:rsidR="00EA14D4" w:rsidRPr="002A0594" w14:paraId="17EADBE0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D2EBA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lastRenderedPageBreak/>
              <w:t>HWY38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6437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03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86C9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65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B276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2D9D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B843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B0E1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93ED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D4CF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EB82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8</w:t>
            </w:r>
          </w:p>
        </w:tc>
      </w:tr>
      <w:tr w:rsidR="00EA14D4" w:rsidRPr="002A0594" w14:paraId="6D1C964E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1ECF4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8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C188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6666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18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3A2C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8CE4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EBB7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B4C4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A1D8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BA6C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AC96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2</w:t>
            </w:r>
          </w:p>
        </w:tc>
      </w:tr>
      <w:tr w:rsidR="00EA14D4" w:rsidRPr="002A0594" w14:paraId="4CF923B2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F2924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8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A3F3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47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7110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35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5AF7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8FAE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DB92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4A2D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73F1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BFEF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0362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2</w:t>
            </w:r>
          </w:p>
        </w:tc>
      </w:tr>
      <w:tr w:rsidR="00EA14D4" w:rsidRPr="002A0594" w14:paraId="0F114A08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B34BD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8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2FEA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64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0AEF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62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48F6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DFDD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00D6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E07C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CFFF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5443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6810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5</w:t>
            </w:r>
          </w:p>
        </w:tc>
      </w:tr>
      <w:tr w:rsidR="00EA14D4" w:rsidRPr="002A0594" w14:paraId="774481E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1CFE0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8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09C5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23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A98E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9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809C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C759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8A96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6C19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C643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C6C1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B825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2</w:t>
            </w:r>
          </w:p>
        </w:tc>
      </w:tr>
      <w:tr w:rsidR="00EA14D4" w:rsidRPr="002A0594" w14:paraId="066D6DC3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922AA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HWY38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384D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56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BDE9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7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7CA7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FB94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3EEE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FDA8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FF82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02BC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CB7A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</w:t>
            </w:r>
          </w:p>
        </w:tc>
      </w:tr>
      <w:tr w:rsidR="00EA14D4" w:rsidRPr="002A0594" w14:paraId="14CB26E8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89640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JR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8E8D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08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A81C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30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0EC0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ADE3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BEDD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08B8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590E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41BF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0F7B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9</w:t>
            </w:r>
          </w:p>
        </w:tc>
      </w:tr>
      <w:tr w:rsidR="00EA14D4" w:rsidRPr="002A0594" w14:paraId="105D9AA5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0517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LOP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160F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21322" w14:textId="3358E76E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318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5080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18DA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3C70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6904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A246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33BC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8987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5</w:t>
            </w:r>
          </w:p>
        </w:tc>
      </w:tr>
      <w:tr w:rsidR="00EA14D4" w:rsidRPr="002A0594" w14:paraId="12187B27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2731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LOP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7670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19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87C64" w14:textId="17E1772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34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8E40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13A1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D36E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0138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9600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5EBD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5AE9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5</w:t>
            </w:r>
          </w:p>
        </w:tc>
      </w:tr>
      <w:tr w:rsidR="00EA14D4" w:rsidRPr="002A0594" w14:paraId="4AEBF803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950E6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LP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1573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2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B42F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0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4550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F6F1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4EAD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2413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C2E7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FB5D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FE9D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</w:t>
            </w:r>
          </w:p>
        </w:tc>
      </w:tr>
      <w:tr w:rsidR="00EA14D4" w:rsidRPr="002A0594" w14:paraId="7C726E6E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674F6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LP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1F47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2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C065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1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C2FB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F5FD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C853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F34B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74BD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569B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69AE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1</w:t>
            </w:r>
          </w:p>
        </w:tc>
      </w:tr>
      <w:tr w:rsidR="00EA14D4" w:rsidRPr="002A0594" w14:paraId="4B02C5F2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36739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LP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BD9E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26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2ADA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09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DF2B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4E56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10CC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4649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3F27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876A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C8E7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8</w:t>
            </w:r>
          </w:p>
        </w:tc>
      </w:tr>
      <w:tr w:rsidR="00EA14D4" w:rsidRPr="002A0594" w14:paraId="2FF96EB7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0B6C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MR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085F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9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F81B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40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FF31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CA5B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F87A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4B1E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A557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CBE9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7BDC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2</w:t>
            </w:r>
          </w:p>
        </w:tc>
      </w:tr>
      <w:tr w:rsidR="00EA14D4" w:rsidRPr="002A0594" w14:paraId="78C11690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9251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MR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0CF8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0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7392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89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85A5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EBF4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BFFE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5DC5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407F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29EA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DDD5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85</w:t>
            </w:r>
          </w:p>
        </w:tc>
      </w:tr>
      <w:tr w:rsidR="00EA14D4" w:rsidRPr="002A0594" w14:paraId="652D6E22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B88DA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MR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DD47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0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C6E5C" w14:textId="3FA4D4E1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746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2A1C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6224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D810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B490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D4B7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4D75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7016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7C4C237B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70484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MR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5009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0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4630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7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7793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1975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770C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D135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C0D8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F00D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01AA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7</w:t>
            </w:r>
          </w:p>
        </w:tc>
      </w:tr>
      <w:tr w:rsidR="00EA14D4" w:rsidRPr="002A0594" w14:paraId="60753C8D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A0E36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MR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FF015" w14:textId="3187A10B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018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A0D8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6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5BAD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E09A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3FD1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13D8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1A27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324F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F1C1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</w:t>
            </w:r>
          </w:p>
        </w:tc>
      </w:tr>
      <w:tr w:rsidR="00EA14D4" w:rsidRPr="002A0594" w14:paraId="35E5490A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0CEDC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MR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C750A" w14:textId="3B39ECA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019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2AD1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64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6340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5C12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F2D1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188D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CB1B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AD07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C18E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3</w:t>
            </w:r>
          </w:p>
        </w:tc>
      </w:tr>
      <w:tr w:rsidR="00EA14D4" w:rsidRPr="002A0594" w14:paraId="3B12B192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FD1A9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MR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B0FB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03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7D39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4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C894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BC27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FF5E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9218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892A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01E7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D7B5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11978B9A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30182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MR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DBF6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04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4B0D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334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089C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1C20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D454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6D01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9D76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9441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6E12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6</w:t>
            </w:r>
          </w:p>
        </w:tc>
      </w:tr>
      <w:tr w:rsidR="00EA14D4" w:rsidRPr="002A0594" w14:paraId="0923E254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359E6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POH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CCD4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20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C1F6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14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D302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DD09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80B1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D7FB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86E1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4121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6DCD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5FAD32C5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E747A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PV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73C7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20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8954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2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28C3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B181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8F87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09E3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335D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5755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3443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83</w:t>
            </w:r>
          </w:p>
        </w:tc>
      </w:tr>
      <w:tr w:rsidR="00EA14D4" w:rsidRPr="002A0594" w14:paraId="1956FA65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1974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RR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4F48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06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5BD4E" w14:textId="38388B59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055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C202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9F7D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6E3F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4CFF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B81B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BFF8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5D05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2</w:t>
            </w:r>
          </w:p>
        </w:tc>
      </w:tr>
      <w:tr w:rsidR="00EA14D4" w:rsidRPr="002A0594" w14:paraId="305B2D3B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0A52C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RR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D507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05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4CA0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5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6945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5400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6C48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F5E4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0390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7E78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B06A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</w:tr>
      <w:tr w:rsidR="00EA14D4" w:rsidRPr="002A0594" w14:paraId="3A77E5B9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2EDE0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RR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C821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09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8874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18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A621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30E7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E9E7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2B7D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28C5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DCC8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C2D7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18</w:t>
            </w:r>
          </w:p>
        </w:tc>
      </w:tr>
      <w:tr w:rsidR="00EA14D4" w:rsidRPr="002A0594" w14:paraId="412CD672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4C15A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RR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A56B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07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C723C" w14:textId="6C46B683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336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7288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AE73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4DB8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7C7B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60F0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C2F7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544C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3</w:t>
            </w:r>
          </w:p>
        </w:tc>
      </w:tr>
      <w:tr w:rsidR="00EA14D4" w:rsidRPr="002A0594" w14:paraId="1471EE8B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B9DD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RR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242E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07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E5C6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67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CDC1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499E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0FF3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AF78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7ECF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B56B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9814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34</w:t>
            </w:r>
          </w:p>
        </w:tc>
      </w:tr>
      <w:tr w:rsidR="00EA14D4" w:rsidRPr="002A0594" w14:paraId="0A6C345F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90B4E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RR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3B41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09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16AE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19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F7D8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095D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0359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594D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BB68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70CC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1E1B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7BFEA6C8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1D7BB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RR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E1C1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0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9760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2B1A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73BB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A138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CD3A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16A5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8706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DFF0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2</w:t>
            </w:r>
          </w:p>
        </w:tc>
      </w:tr>
      <w:tr w:rsidR="00EA14D4" w:rsidRPr="002A0594" w14:paraId="372DF32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139AB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RR-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E4E6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407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3AEC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88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5A3F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0557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B46C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792B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36BF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0B5A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5648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67</w:t>
            </w:r>
          </w:p>
        </w:tc>
      </w:tr>
      <w:tr w:rsidR="00EA14D4" w:rsidRPr="002A0594" w14:paraId="40BF287E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6A2F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SJ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5EE1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45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BA99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17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6F44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5442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413D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8DA4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A5C6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71B3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B808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6</w:t>
            </w:r>
          </w:p>
        </w:tc>
      </w:tr>
      <w:tr w:rsidR="00EA14D4" w:rsidRPr="002A0594" w14:paraId="5A72CB92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13515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SJ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E08C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70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44D5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17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879F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B033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8428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E240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99E79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1780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75A5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1B611E0D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890C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lastRenderedPageBreak/>
              <w:t>SR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816D6" w14:textId="6FD4AFFB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598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0EE1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3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A4E8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2918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5491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21D3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8D99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F8E2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D5F6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4</w:t>
            </w:r>
          </w:p>
        </w:tc>
      </w:tr>
      <w:tr w:rsidR="00EA14D4" w:rsidRPr="002A0594" w14:paraId="4C039B26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A9E54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SR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8F2E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65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B617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3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6A1A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4E0A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A73A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3AE7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94BD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083C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C33F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7</w:t>
            </w:r>
          </w:p>
        </w:tc>
      </w:tr>
      <w:tr w:rsidR="00EA14D4" w:rsidRPr="002A0594" w14:paraId="2EE53CD0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3CEA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SR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BD24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69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FDAEB" w14:textId="4D701BB5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38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E486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B975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ABAB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A70A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06C8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0DAF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D716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65</w:t>
            </w:r>
          </w:p>
        </w:tc>
      </w:tr>
      <w:tr w:rsidR="00EA14D4" w:rsidRPr="002A0594" w14:paraId="6C85B61F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AC5B7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SR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FC24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283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C7ACC" w14:textId="1B9957A8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2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FEAF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19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6773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8AFF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3133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4C3D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A55B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821C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29</w:t>
            </w:r>
          </w:p>
        </w:tc>
      </w:tr>
      <w:tr w:rsidR="00EA14D4" w:rsidRPr="002A0594" w14:paraId="2D6A8456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8BEBE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SR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A660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37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9D13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44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B482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BC39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BD71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6852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E610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C8CF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A1BD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57DF1612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3956E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UR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8940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19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375B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2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77E3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0E4A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1E11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62A0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7C24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53FA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7373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96</w:t>
            </w:r>
          </w:p>
        </w:tc>
      </w:tr>
      <w:tr w:rsidR="00EA14D4" w:rsidRPr="002A0594" w14:paraId="39C67E58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E947F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UR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38B7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18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9A74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562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302D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1E1C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F750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A1A9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BB6E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57D4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4358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</w:tr>
      <w:tr w:rsidR="00EA14D4" w:rsidRPr="002A0594" w14:paraId="6A16C785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9CAF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YR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B324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77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4A68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69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4A57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C90B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85ED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C793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3E60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CCF0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FC8C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2</w:t>
            </w:r>
          </w:p>
        </w:tc>
      </w:tr>
      <w:tr w:rsidR="00EA14D4" w:rsidRPr="002A0594" w14:paraId="3679F8C0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126DE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YR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CB53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77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FE88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705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840B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74C6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ACD6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7CFC5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ABE76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9A57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E601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99</w:t>
            </w:r>
          </w:p>
        </w:tc>
      </w:tr>
      <w:tr w:rsidR="00EA14D4" w:rsidRPr="002A0594" w14:paraId="65C6B66F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8AAC8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YR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C63A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77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7722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710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2454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7FD0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3A0C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CEAC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8D74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85F1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5D9F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34</w:t>
            </w:r>
          </w:p>
        </w:tc>
      </w:tr>
      <w:tr w:rsidR="00EA14D4" w:rsidRPr="002A0594" w14:paraId="03F2E9DC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1B00C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YR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B692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7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E61E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72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F89A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FB8B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ED69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A637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6066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045CD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2C60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319</w:t>
            </w:r>
          </w:p>
        </w:tc>
      </w:tr>
      <w:tr w:rsidR="00EA14D4" w:rsidRPr="002A0594" w14:paraId="3856F077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25A11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YR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5FA0C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77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656D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71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EE7C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D829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7025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2962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662D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B307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02FC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38</w:t>
            </w:r>
          </w:p>
        </w:tc>
      </w:tr>
      <w:tr w:rsidR="00EA14D4" w:rsidRPr="002A0594" w14:paraId="2359856D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3DE04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YR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94905" w14:textId="64C47775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765</w:t>
            </w:r>
            <w:r w:rsid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3318A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727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0443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4C318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D71D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63F1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04A34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B5A5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6D22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5</w:t>
            </w:r>
          </w:p>
        </w:tc>
      </w:tr>
      <w:tr w:rsidR="00EA14D4" w:rsidRPr="002A0594" w14:paraId="3A7D58A5" w14:textId="77777777" w:rsidTr="00EA14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07D37" w14:textId="77777777" w:rsidR="00EA14D4" w:rsidRPr="002A0594" w:rsidRDefault="00EA14D4" w:rsidP="00EA14D4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YR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07FEB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4.376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84B82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76.728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5C511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-2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60D57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ABFA9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7964E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DF4FF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C9920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B4D33" w14:textId="77777777" w:rsidR="00EA14D4" w:rsidRPr="002A0594" w:rsidRDefault="00EA14D4" w:rsidP="00EA14D4">
            <w:pPr>
              <w:jc w:val="right"/>
              <w:rPr>
                <w:rFonts w:ascii="Times New Roman" w:eastAsia="Times New Roman" w:hAnsi="Times New Roman" w:cs="Times New Roman"/>
                <w:lang w:eastAsia="zh-TW"/>
              </w:rPr>
            </w:pPr>
            <w:r w:rsidRPr="002A0594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</w:tr>
    </w:tbl>
    <w:p w14:paraId="3AFACCCE" w14:textId="428FC098" w:rsidR="00E45F9A" w:rsidRPr="00B90401" w:rsidRDefault="00E45F9A" w:rsidP="00CD3F7C">
      <w:pPr>
        <w:spacing w:line="480" w:lineRule="auto"/>
        <w:rPr>
          <w:rFonts w:ascii="Times New Roman" w:hAnsi="Times New Roman" w:cs="Times New Roman"/>
        </w:rPr>
      </w:pPr>
    </w:p>
    <w:sectPr w:rsidR="00E45F9A" w:rsidRPr="00B90401" w:rsidSect="003916B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92CE03" w14:textId="77777777" w:rsidR="005979ED" w:rsidRDefault="005979ED" w:rsidP="00A4057E">
      <w:r>
        <w:separator/>
      </w:r>
    </w:p>
  </w:endnote>
  <w:endnote w:type="continuationSeparator" w:id="0">
    <w:p w14:paraId="6691DD7C" w14:textId="77777777" w:rsidR="005979ED" w:rsidRDefault="005979ED" w:rsidP="00A40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77117966"/>
      <w:docPartObj>
        <w:docPartGallery w:val="Page Numbers (Bottom of Page)"/>
        <w:docPartUnique/>
      </w:docPartObj>
    </w:sdtPr>
    <w:sdtContent>
      <w:p w14:paraId="441B8DEC" w14:textId="24EDC736" w:rsidR="009E5615" w:rsidRDefault="009E5615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ACC559" w14:textId="77777777" w:rsidR="009E5615" w:rsidRDefault="009E5615" w:rsidP="009E56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24334077"/>
      <w:docPartObj>
        <w:docPartGallery w:val="Page Numbers (Bottom of Page)"/>
        <w:docPartUnique/>
      </w:docPartObj>
    </w:sdtPr>
    <w:sdtContent>
      <w:p w14:paraId="1B9269FC" w14:textId="414CDFB9" w:rsidR="009E5615" w:rsidRDefault="009E5615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338C18" w14:textId="77777777" w:rsidR="009E5615" w:rsidRDefault="009E5615" w:rsidP="009E56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EA379B" w14:textId="77777777" w:rsidR="005979ED" w:rsidRDefault="005979ED" w:rsidP="00A4057E">
      <w:r>
        <w:separator/>
      </w:r>
    </w:p>
  </w:footnote>
  <w:footnote w:type="continuationSeparator" w:id="0">
    <w:p w14:paraId="3B21BC6D" w14:textId="77777777" w:rsidR="005979ED" w:rsidRDefault="005979ED" w:rsidP="00A40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E2C8D4" w14:textId="77777777" w:rsidR="002A76B3" w:rsidRPr="00A4057E" w:rsidRDefault="002A76B3" w:rsidP="002A76B3">
    <w:pPr>
      <w:spacing w:line="480" w:lineRule="auto"/>
      <w:rPr>
        <w:rFonts w:ascii="Times New Roman" w:hAnsi="Times New Roman" w:cs="Times New Roman"/>
        <w:b/>
        <w:bCs/>
      </w:rPr>
    </w:pPr>
    <w:r w:rsidRPr="00A4057E">
      <w:rPr>
        <w:rFonts w:ascii="Times New Roman" w:hAnsi="Times New Roman" w:cs="Times New Roman"/>
        <w:color w:val="1C1D1E"/>
        <w:shd w:val="clear" w:color="auto" w:fill="FFFFFF"/>
      </w:rPr>
      <w:t>Maunder et al.—</w:t>
    </w:r>
    <w:r w:rsidRPr="00A4057E">
      <w:rPr>
        <w:rFonts w:ascii="Times New Roman" w:hAnsi="Times New Roman" w:cs="Times New Roman"/>
        <w:i/>
        <w:iCs/>
        <w:color w:val="1C1D1E"/>
        <w:shd w:val="clear" w:color="auto" w:fill="FFFFFF"/>
      </w:rPr>
      <w:t>American Journal of Botany</w:t>
    </w:r>
    <w:r w:rsidRPr="00A4057E">
      <w:rPr>
        <w:rFonts w:ascii="Times New Roman" w:hAnsi="Times New Roman" w:cs="Times New Roman"/>
        <w:color w:val="1C1D1E"/>
        <w:shd w:val="clear" w:color="auto" w:fill="FFFFFF"/>
      </w:rPr>
      <w:t> 2024 – Appendix S1</w:t>
    </w:r>
  </w:p>
  <w:p w14:paraId="43550927" w14:textId="77777777" w:rsidR="002A76B3" w:rsidRDefault="002A76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9A"/>
    <w:rsid w:val="00002DA5"/>
    <w:rsid w:val="0001089E"/>
    <w:rsid w:val="00023492"/>
    <w:rsid w:val="000338C8"/>
    <w:rsid w:val="000E0E72"/>
    <w:rsid w:val="00137EE5"/>
    <w:rsid w:val="00172990"/>
    <w:rsid w:val="00197165"/>
    <w:rsid w:val="001B1DFF"/>
    <w:rsid w:val="001B71AF"/>
    <w:rsid w:val="001C2DB9"/>
    <w:rsid w:val="001D6D85"/>
    <w:rsid w:val="001F1585"/>
    <w:rsid w:val="00202A83"/>
    <w:rsid w:val="00240A7F"/>
    <w:rsid w:val="0028721E"/>
    <w:rsid w:val="002A0594"/>
    <w:rsid w:val="002A6957"/>
    <w:rsid w:val="002A76B3"/>
    <w:rsid w:val="002C1240"/>
    <w:rsid w:val="002E1805"/>
    <w:rsid w:val="003023A9"/>
    <w:rsid w:val="00307010"/>
    <w:rsid w:val="00307CD4"/>
    <w:rsid w:val="003537AB"/>
    <w:rsid w:val="003916B5"/>
    <w:rsid w:val="00397CD4"/>
    <w:rsid w:val="003C1DC9"/>
    <w:rsid w:val="003E447A"/>
    <w:rsid w:val="00403601"/>
    <w:rsid w:val="00413AA1"/>
    <w:rsid w:val="00421C1B"/>
    <w:rsid w:val="004254CA"/>
    <w:rsid w:val="00426E80"/>
    <w:rsid w:val="0044022E"/>
    <w:rsid w:val="0044061F"/>
    <w:rsid w:val="00462958"/>
    <w:rsid w:val="004710E1"/>
    <w:rsid w:val="004A0E28"/>
    <w:rsid w:val="004A12D9"/>
    <w:rsid w:val="004B44D7"/>
    <w:rsid w:val="004B5DD3"/>
    <w:rsid w:val="004D4736"/>
    <w:rsid w:val="004E0516"/>
    <w:rsid w:val="00500F5F"/>
    <w:rsid w:val="0052213D"/>
    <w:rsid w:val="005231C7"/>
    <w:rsid w:val="00534F40"/>
    <w:rsid w:val="00535685"/>
    <w:rsid w:val="00537F73"/>
    <w:rsid w:val="00554D79"/>
    <w:rsid w:val="00556A3D"/>
    <w:rsid w:val="00566953"/>
    <w:rsid w:val="00583FB1"/>
    <w:rsid w:val="005979ED"/>
    <w:rsid w:val="005A198B"/>
    <w:rsid w:val="005D2876"/>
    <w:rsid w:val="005E79EE"/>
    <w:rsid w:val="00612DE7"/>
    <w:rsid w:val="00613CF9"/>
    <w:rsid w:val="006567CD"/>
    <w:rsid w:val="00687A0B"/>
    <w:rsid w:val="006B5E94"/>
    <w:rsid w:val="006E5575"/>
    <w:rsid w:val="006F5BA9"/>
    <w:rsid w:val="00716B45"/>
    <w:rsid w:val="007175A7"/>
    <w:rsid w:val="00720128"/>
    <w:rsid w:val="00745E7C"/>
    <w:rsid w:val="00795E54"/>
    <w:rsid w:val="007C3F59"/>
    <w:rsid w:val="007C63FD"/>
    <w:rsid w:val="007D354B"/>
    <w:rsid w:val="007D3866"/>
    <w:rsid w:val="007F6BBE"/>
    <w:rsid w:val="007F73FB"/>
    <w:rsid w:val="00802ADC"/>
    <w:rsid w:val="00820B54"/>
    <w:rsid w:val="00837945"/>
    <w:rsid w:val="00857F96"/>
    <w:rsid w:val="00863D28"/>
    <w:rsid w:val="00867741"/>
    <w:rsid w:val="00874DAF"/>
    <w:rsid w:val="00875B8B"/>
    <w:rsid w:val="0088349C"/>
    <w:rsid w:val="008A66C1"/>
    <w:rsid w:val="00913443"/>
    <w:rsid w:val="00945A61"/>
    <w:rsid w:val="0097383E"/>
    <w:rsid w:val="00980823"/>
    <w:rsid w:val="00982460"/>
    <w:rsid w:val="009B7657"/>
    <w:rsid w:val="009C7CEC"/>
    <w:rsid w:val="009E5615"/>
    <w:rsid w:val="00A062F5"/>
    <w:rsid w:val="00A304A4"/>
    <w:rsid w:val="00A331C6"/>
    <w:rsid w:val="00A4057E"/>
    <w:rsid w:val="00A4685B"/>
    <w:rsid w:val="00A5138B"/>
    <w:rsid w:val="00A55F8D"/>
    <w:rsid w:val="00A74388"/>
    <w:rsid w:val="00AF7B13"/>
    <w:rsid w:val="00B226D9"/>
    <w:rsid w:val="00B235C0"/>
    <w:rsid w:val="00B83FC0"/>
    <w:rsid w:val="00B90401"/>
    <w:rsid w:val="00B93E45"/>
    <w:rsid w:val="00BA16CE"/>
    <w:rsid w:val="00BA56AB"/>
    <w:rsid w:val="00C0415E"/>
    <w:rsid w:val="00C2523F"/>
    <w:rsid w:val="00C36463"/>
    <w:rsid w:val="00C4476E"/>
    <w:rsid w:val="00C70931"/>
    <w:rsid w:val="00C82369"/>
    <w:rsid w:val="00C87970"/>
    <w:rsid w:val="00CB7498"/>
    <w:rsid w:val="00CC3818"/>
    <w:rsid w:val="00CD3F7C"/>
    <w:rsid w:val="00D300F7"/>
    <w:rsid w:val="00D359EE"/>
    <w:rsid w:val="00D43AF7"/>
    <w:rsid w:val="00D46C0B"/>
    <w:rsid w:val="00DA3D35"/>
    <w:rsid w:val="00DB190D"/>
    <w:rsid w:val="00DB2BA0"/>
    <w:rsid w:val="00DC15FD"/>
    <w:rsid w:val="00DE7641"/>
    <w:rsid w:val="00E30C9F"/>
    <w:rsid w:val="00E43AA1"/>
    <w:rsid w:val="00E45F9A"/>
    <w:rsid w:val="00E64DE7"/>
    <w:rsid w:val="00E73786"/>
    <w:rsid w:val="00E75920"/>
    <w:rsid w:val="00E80979"/>
    <w:rsid w:val="00E86476"/>
    <w:rsid w:val="00EA14D4"/>
    <w:rsid w:val="00EA16F1"/>
    <w:rsid w:val="00EB3E35"/>
    <w:rsid w:val="00F045E3"/>
    <w:rsid w:val="00F27F0D"/>
    <w:rsid w:val="00F413CA"/>
    <w:rsid w:val="00F6629F"/>
    <w:rsid w:val="00F754FF"/>
    <w:rsid w:val="00F7719C"/>
    <w:rsid w:val="00F836A5"/>
    <w:rsid w:val="00FA21B4"/>
    <w:rsid w:val="00FF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DA83B"/>
  <w15:chartTrackingRefBased/>
  <w15:docId w15:val="{96550F6D-3D72-B34D-B082-CCE6D503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165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A14D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57E"/>
  </w:style>
  <w:style w:type="paragraph" w:styleId="Footer">
    <w:name w:val="footer"/>
    <w:basedOn w:val="Normal"/>
    <w:link w:val="Foot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57E"/>
  </w:style>
  <w:style w:type="character" w:styleId="PageNumber">
    <w:name w:val="page number"/>
    <w:basedOn w:val="DefaultParagraphFont"/>
    <w:uiPriority w:val="99"/>
    <w:semiHidden/>
    <w:unhideWhenUsed/>
    <w:rsid w:val="009E5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2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9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221</Words>
  <Characters>69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ckert</dc:creator>
  <cp:keywords/>
  <dc:description/>
  <cp:lastModifiedBy>Katie Maunder</cp:lastModifiedBy>
  <cp:revision>9</cp:revision>
  <dcterms:created xsi:type="dcterms:W3CDTF">2024-06-20T20:26:00Z</dcterms:created>
  <dcterms:modified xsi:type="dcterms:W3CDTF">2024-07-23T17:08:00Z</dcterms:modified>
</cp:coreProperties>
</file>